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85C63" w14:textId="77777777" w:rsidR="00B72A13" w:rsidRPr="00816235" w:rsidRDefault="00B72A13" w:rsidP="00B72A13">
      <w:pPr>
        <w:spacing w:line="480" w:lineRule="auto"/>
        <w:jc w:val="both"/>
        <w:rPr>
          <w:rFonts w:eastAsia="Calibri"/>
          <w:b/>
          <w:bCs/>
          <w:sz w:val="36"/>
          <w:szCs w:val="36"/>
        </w:rPr>
      </w:pPr>
      <w:r w:rsidRPr="37BB5050">
        <w:rPr>
          <w:rFonts w:eastAsia="Calibri"/>
          <w:b/>
          <w:bCs/>
          <w:sz w:val="36"/>
          <w:szCs w:val="36"/>
        </w:rPr>
        <w:t>Supplementary Information</w:t>
      </w:r>
    </w:p>
    <w:p w14:paraId="190D37FB" w14:textId="77777777" w:rsidR="00B72A13" w:rsidRPr="00405736" w:rsidRDefault="00B72A13" w:rsidP="00B72A13">
      <w:pPr>
        <w:shd w:val="clear" w:color="auto" w:fill="FFFFFF" w:themeFill="background1"/>
        <w:spacing w:line="480" w:lineRule="auto"/>
        <w:jc w:val="both"/>
        <w:rPr>
          <w:rFonts w:eastAsia="Calibri"/>
          <w:b/>
          <w:bCs/>
        </w:rPr>
      </w:pPr>
      <w:r w:rsidRPr="20E75DB5">
        <w:rPr>
          <w:rFonts w:eastAsia="Calibri"/>
          <w:b/>
          <w:bCs/>
        </w:rPr>
        <w:t xml:space="preserve">S1 Table: Semi-structured interview guide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5715"/>
      </w:tblGrid>
      <w:tr w:rsidR="00B72A13" w14:paraId="7C0782DC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2B294EE2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en-GB"/>
              </w:rPr>
              <w:t>Introduction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6AC3FE81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en-GB"/>
              </w:rPr>
              <w:t>Prompts</w:t>
            </w:r>
          </w:p>
        </w:tc>
      </w:tr>
      <w:tr w:rsidR="00B72A13" w14:paraId="0E1ED358" w14:textId="77777777" w:rsidTr="0059334B">
        <w:trPr>
          <w:trHeight w:val="795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4734369F" w14:textId="77777777" w:rsidR="00B72A13" w:rsidRDefault="00B72A13" w:rsidP="0059334B">
            <w:pPr>
              <w:pStyle w:val="EndnoteText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Remind participant of aims &amp; objectives</w:t>
            </w:r>
          </w:p>
          <w:p w14:paraId="39203F9D" w14:textId="77777777" w:rsidR="00B72A13" w:rsidRDefault="00B72A13" w:rsidP="0059334B">
            <w:pPr>
              <w:pStyle w:val="EndnoteText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Intention to record, </w:t>
            </w:r>
            <w:proofErr w:type="gramStart"/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safety</w:t>
            </w:r>
            <w:proofErr w:type="gramEnd"/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 and anonymity of recordings </w:t>
            </w:r>
          </w:p>
          <w:p w14:paraId="25353950" w14:textId="77777777" w:rsidR="00B72A13" w:rsidRDefault="00B72A13" w:rsidP="0059334B">
            <w:pPr>
              <w:pStyle w:val="EndnoteText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Who to speak to if any concerns</w:t>
            </w:r>
          </w:p>
          <w:p w14:paraId="05E46C49" w14:textId="77777777" w:rsidR="00B72A13" w:rsidRDefault="00B72A13" w:rsidP="0059334B">
            <w:pPr>
              <w:pStyle w:val="EndnoteText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Confirm and record verbal consent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271AE52B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  <w:p w14:paraId="4DD66262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  <w:p w14:paraId="3489398C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  <w:p w14:paraId="0F717193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6BFDDA04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4F9EA09F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en-GB"/>
              </w:rPr>
              <w:t>Support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384E2CF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609BBA46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04A1BBD9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Can you talk me through what support you received:</w:t>
            </w:r>
          </w:p>
          <w:p w14:paraId="4BB038FE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After your baby was born, whilst in hospital? </w:t>
            </w:r>
          </w:p>
          <w:p w14:paraId="428734DA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When you went home with your baby? 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58035B19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Prompt interviewee to start chronologically from birth of the baby/day 1 and talk through their experience.</w:t>
            </w:r>
          </w:p>
          <w:p w14:paraId="13CAA800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Examples for prompting: midwife, health visitor, GP, other</w:t>
            </w:r>
          </w:p>
        </w:tc>
      </w:tr>
      <w:tr w:rsidR="00B72A13" w14:paraId="5A18FD65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51460B10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Did you download the recommended “mum &amp; baby app”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0723336B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Yes/No</w:t>
            </w:r>
          </w:p>
          <w:p w14:paraId="6C7831BC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If no – why not? </w:t>
            </w:r>
          </w:p>
        </w:tc>
      </w:tr>
      <w:tr w:rsidR="00B72A13" w14:paraId="07128F98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0BBDEE86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Have you downloaded any other apps (</w:t>
            </w:r>
            <w:proofErr w:type="gramStart"/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e.g.</w:t>
            </w:r>
            <w:proofErr w:type="gramEnd"/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 Baby Buddy, other)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0745490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Yes/No</w:t>
            </w:r>
          </w:p>
          <w:p w14:paraId="59DCCF89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If yes – which one?</w:t>
            </w:r>
          </w:p>
        </w:tc>
      </w:tr>
      <w:tr w:rsidR="00B72A13" w14:paraId="6D3F0536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6E1B5F02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en-GB"/>
              </w:rPr>
              <w:t>Understanding Expressed Needs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2B18B0AF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5F06300A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25B7C814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Was there anything you were expecting to find easy but found more difficult than expected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6836AA1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Give examples if needed: </w:t>
            </w:r>
          </w:p>
          <w:p w14:paraId="4A9E6147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Issues regarding the baby: feeding, sleeping, growth/weight gain</w:t>
            </w:r>
          </w:p>
          <w:p w14:paraId="3906C2E0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Maternal/parental issues: mental health, physical health</w:t>
            </w:r>
          </w:p>
          <w:p w14:paraId="536EDC4C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Other: stress, finances, work, other children</w:t>
            </w:r>
          </w:p>
        </w:tc>
      </w:tr>
      <w:tr w:rsidR="00B72A13" w14:paraId="31B274B1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0B6DE712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Was there anything you were expecting to find difficult but found easier than expected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246658C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Any of the above examples</w:t>
            </w:r>
          </w:p>
        </w:tc>
      </w:tr>
      <w:tr w:rsidR="00B72A13" w14:paraId="70FB9211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2633730F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en-GB"/>
              </w:rPr>
              <w:t>Assessing Impact of Support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ED1C83D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097C23BE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7E1F8212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Of the support you received, which/who do you think was the most helpful and why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9CDDBF6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0902E571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7A73EC6A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Of the support you received, which/who was the least helpful and why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4C4187C8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218CFC93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4F28D519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Did you have a home visit? If yes, what was that like for you? 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6C8410FF" w14:textId="4BA2A909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Midwife / home visitor / neo-natal nurse.</w:t>
            </w:r>
          </w:p>
        </w:tc>
      </w:tr>
      <w:tr w:rsidR="00B72A13" w14:paraId="7B313DCC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38C269A5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>Have you been to a hospital/children’s centre/community clinic/GP for any routine check-ups? If so, what was that like for you?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155BBB68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1C8C13E5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2B1CC414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en-GB"/>
              </w:rPr>
              <w:t>Quality Improvement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099B0E9B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72A13" w14:paraId="17A0B220" w14:textId="77777777" w:rsidTr="0059334B">
        <w:trPr>
          <w:trHeight w:val="300"/>
        </w:trPr>
        <w:tc>
          <w:tcPr>
            <w:tcW w:w="3285" w:type="dxa"/>
            <w:tcMar>
              <w:left w:w="105" w:type="dxa"/>
              <w:right w:w="105" w:type="dxa"/>
            </w:tcMar>
            <w:vAlign w:val="center"/>
          </w:tcPr>
          <w:p w14:paraId="44E40BE3" w14:textId="77777777" w:rsidR="00B72A13" w:rsidRDefault="00B72A13" w:rsidP="0059334B">
            <w:pPr>
              <w:pStyle w:val="EndnoteText"/>
              <w:jc w:val="both"/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20E75DB5">
              <w:rPr>
                <w:rFonts w:ascii="Calibri Light" w:eastAsia="Calibri Light" w:hAnsi="Calibri Light" w:cs="Calibri Light"/>
                <w:color w:val="000000" w:themeColor="text1"/>
                <w:lang w:val="en-GB"/>
              </w:rPr>
              <w:t xml:space="preserve">If you could design the perfect support service for new-born babies, what would it look like?  </w:t>
            </w:r>
          </w:p>
        </w:tc>
        <w:tc>
          <w:tcPr>
            <w:tcW w:w="5715" w:type="dxa"/>
            <w:tcMar>
              <w:left w:w="105" w:type="dxa"/>
              <w:right w:w="105" w:type="dxa"/>
            </w:tcMar>
            <w:vAlign w:val="center"/>
          </w:tcPr>
          <w:p w14:paraId="7BA8D92E" w14:textId="77777777" w:rsidR="00B72A13" w:rsidRDefault="00B72A13" w:rsidP="0059334B">
            <w:pPr>
              <w:jc w:val="both"/>
              <w:rPr>
                <w:rFonts w:ascii="Calibri Light" w:eastAsia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</w:tbl>
    <w:p w14:paraId="0ADE2535" w14:textId="77777777" w:rsidR="00B72A13" w:rsidRDefault="00B72A13" w:rsidP="00B72A13">
      <w:pPr>
        <w:shd w:val="clear" w:color="auto" w:fill="FFFFFF" w:themeFill="background1"/>
        <w:spacing w:line="480" w:lineRule="auto"/>
        <w:jc w:val="both"/>
        <w:rPr>
          <w:rFonts w:eastAsia="Calibri"/>
          <w:b/>
          <w:bCs/>
        </w:rPr>
      </w:pPr>
    </w:p>
    <w:p w14:paraId="657BE2B7" w14:textId="77777777" w:rsidR="00692EB0" w:rsidRDefault="00692EB0"/>
    <w:sectPr w:rsidR="00692EB0" w:rsidSect="009717E7">
      <w:footerReference w:type="default" r:id="rId4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5882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B381FA" w14:textId="77777777" w:rsidR="00AD41C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8E0E91" w14:textId="77777777" w:rsidR="00AD41C5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13"/>
    <w:rsid w:val="00692EB0"/>
    <w:rsid w:val="00B7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9CEF9"/>
  <w15:chartTrackingRefBased/>
  <w15:docId w15:val="{9918A2E1-E558-46EA-85E6-B4E5269E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A13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2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A13"/>
    <w:rPr>
      <w:rFonts w:ascii="Arial" w:eastAsia="Arial" w:hAnsi="Arial" w:cs="Arial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72A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A13"/>
    <w:rPr>
      <w:rFonts w:ascii="Arial" w:eastAsia="Arial" w:hAnsi="Arial" w:cs="Arial"/>
      <w:lang w:val="en-GB" w:eastAsia="en-GB"/>
    </w:rPr>
  </w:style>
  <w:style w:type="table" w:styleId="TableGrid">
    <w:name w:val="Table Grid"/>
    <w:basedOn w:val="TableNormal"/>
    <w:uiPriority w:val="39"/>
    <w:rsid w:val="00B72A13"/>
    <w:pPr>
      <w:spacing w:after="0" w:line="240" w:lineRule="auto"/>
    </w:pPr>
    <w:rPr>
      <w:rFonts w:ascii="Arial" w:eastAsia="Arial" w:hAnsi="Arial" w:cs="Aria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2A1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2A13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B72A13"/>
    <w:rPr>
      <w:rFonts w:ascii="Arial" w:eastAsia="Arial" w:hAnsi="Arial" w:cs="Arial"/>
      <w:sz w:val="20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72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60</Characters>
  <Application>Microsoft Office Word</Application>
  <DocSecurity>0</DocSecurity>
  <Lines>12</Lines>
  <Paragraphs>3</Paragraphs>
  <ScaleCrop>false</ScaleCrop>
  <Company>UK Health Security Agency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Benzaken</dc:creator>
  <cp:keywords/>
  <dc:description/>
  <cp:lastModifiedBy>Tami Benzaken</cp:lastModifiedBy>
  <cp:revision>1</cp:revision>
  <dcterms:created xsi:type="dcterms:W3CDTF">2024-05-09T14:59:00Z</dcterms:created>
  <dcterms:modified xsi:type="dcterms:W3CDTF">2024-05-09T15:01:00Z</dcterms:modified>
</cp:coreProperties>
</file>